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605C4" w14:textId="69B2BE01" w:rsidR="007142D9" w:rsidRPr="007142D9" w:rsidRDefault="007142D9" w:rsidP="007142D9">
      <w:pPr>
        <w:spacing w:line="480" w:lineRule="auto"/>
        <w:jc w:val="both"/>
        <w:rPr>
          <w:rFonts w:ascii="Times New Roman" w:hAnsi="Times New Roman" w:cs="Times New Roman"/>
        </w:rPr>
      </w:pPr>
      <w:r w:rsidRPr="007142D9">
        <w:rPr>
          <w:rFonts w:ascii="Times New Roman" w:hAnsi="Times New Roman" w:cs="Times New Roman"/>
        </w:rPr>
        <w:t xml:space="preserve">Table S2. Oxidative stress in </w:t>
      </w:r>
      <w:r w:rsidRPr="007142D9">
        <w:rPr>
          <w:rFonts w:ascii="Times New Roman" w:hAnsi="Times New Roman" w:cs="Times New Roman"/>
          <w:bCs/>
          <w:color w:val="000000" w:themeColor="text1"/>
        </w:rPr>
        <w:t>bladder diverticulum and cancer</w:t>
      </w:r>
      <w:r w:rsidR="00CD6FE7">
        <w:rPr>
          <w:rFonts w:ascii="Times New Roman" w:hAnsi="Times New Roman" w:cs="Times New Roman"/>
          <w:bCs/>
          <w:color w:val="000000" w:themeColor="text1"/>
        </w:rPr>
        <w:t>.</w:t>
      </w:r>
    </w:p>
    <w:tbl>
      <w:tblPr>
        <w:tblStyle w:val="ListTable6Colorful"/>
        <w:tblW w:w="13958" w:type="dxa"/>
        <w:tblLook w:val="0620" w:firstRow="1" w:lastRow="0" w:firstColumn="0" w:lastColumn="0" w:noHBand="1" w:noVBand="1"/>
      </w:tblPr>
      <w:tblGrid>
        <w:gridCol w:w="2462"/>
        <w:gridCol w:w="11496"/>
      </w:tblGrid>
      <w:tr w:rsidR="00784FE2" w:rsidRPr="00784FE2" w14:paraId="546C2D06" w14:textId="77777777" w:rsidTr="000F74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462" w:type="dxa"/>
            <w:noWrap/>
            <w:hideMark/>
          </w:tcPr>
          <w:p w14:paraId="6D7E2FBF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Author et al., Year</w:t>
            </w:r>
          </w:p>
        </w:tc>
        <w:tc>
          <w:tcPr>
            <w:tcW w:w="11496" w:type="dxa"/>
            <w:noWrap/>
            <w:hideMark/>
          </w:tcPr>
          <w:p w14:paraId="1CFA967E" w14:textId="43B82B9C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 xml:space="preserve">Oxidative stress biomarkers </w:t>
            </w:r>
          </w:p>
        </w:tc>
      </w:tr>
      <w:tr w:rsidR="00784FE2" w:rsidRPr="00784FE2" w14:paraId="379F619A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5508236F" w14:textId="0876D4FB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Abdelrahman et al., 2023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BYmRlbHJhaG1hbjwvQXV0aG9yPjxZZWFyPjIwMjM8L1ll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BYmRlbHJhaG1hbjwvQXV0aG9yPjxZZWFyPjIwMjM8L1ll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34443483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Vinpocetine (30 mg/kg) reduced iNOS, TNF-alpha, and Bax expression; increased total antioxidant capacity (TAC) in bladder tissue of mice (actual values not provided).</w:t>
            </w:r>
          </w:p>
        </w:tc>
      </w:tr>
      <w:tr w:rsidR="00784FE2" w:rsidRPr="00784FE2" w14:paraId="1E271EC8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78702CE1" w14:textId="44CD00A3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Ali-El-Dein et al., 202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BbGktRWwtRGVpbjwvQXV0aG9yPjxZZWFyPjIwMjQ8L1ll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BbGktRWwtRGVpbjwvQXV0aG9yPjxZZWFyPjIwMjQ8L1ll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0276AF13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In bladder cancer tissues, increased levels of MDA, 8-OHdG, 3-NT, AGEs, AOPP, ROS; decreased SOD2 levels associated with heavy metals (actual values not provided).</w:t>
            </w:r>
          </w:p>
        </w:tc>
      </w:tr>
      <w:tr w:rsidR="00784FE2" w:rsidRPr="00784FE2" w14:paraId="4F77972B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5DD49EF2" w14:textId="3DD506FC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Darzi et al., 202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EYXJ6aTwvQXV0aG9yPjxZZWFyPjIwMjQ8L1llYXI+PFJl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EYXJ6aTwvQXV0aG9yPjxZZWFyPjIwMjQ8L1llYXI+PFJl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3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40E294E9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After BCG therapy, MDA levels decreased, TAC levels increased in bladder cancer patients (actual values not provided).</w:t>
            </w:r>
          </w:p>
        </w:tc>
      </w:tr>
      <w:tr w:rsidR="00784FE2" w:rsidRPr="00784FE2" w14:paraId="1AC52DC4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39EF355F" w14:textId="13EFDB3A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Dong et al., 202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Eb25nPC9BdXRob3I+PFllYXI+MjAyNDwvWWVhcj48UmVj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Eb25nPC9BdXRob3I+PFllYXI+MjAyNDwvWWVhcj48UmVj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28DF54CE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Developed a prognostic model based on 4 oxidative stress-related genes (RBPMS, CRYAB, P4HB, PDGFRA); no actual biomarker values provided.</w:t>
            </w:r>
          </w:p>
        </w:tc>
      </w:tr>
      <w:tr w:rsidR="00784FE2" w:rsidRPr="00784FE2" w14:paraId="01B33AA2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19798442" w14:textId="349D6B6E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El-Agrody et al., 202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FbC1BZ3JvZHk8L0F1dGhvcj48WWVhcj4yMDI0PC9ZZWFy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FbC1BZ3JvZHk8L0F1dGhvcj48WWVhcj4yMDI0PC9ZZWFy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5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65D39976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In bladder cancer tissues, MDA levels significantly higher, SOD activity lower compared to non-cancerous tissues (actual values not provided).</w:t>
            </w:r>
          </w:p>
        </w:tc>
      </w:tr>
      <w:tr w:rsidR="00784FE2" w:rsidRPr="00784FE2" w14:paraId="3F223D68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53DD0881" w14:textId="5913C349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Fan et al., 202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GYW48L0F1dGhvcj48WWVhcj4yMDI0PC9ZZWFyPjxSZWNO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GYW48L0F1dGhvcj48WWVhcj4yMDI0PC9ZZWFyPjxSZWNO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6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619C2AC9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Ivermectin induced ROS production and DNA damage in bladder cancer cells (actual values not provided).</w:t>
            </w:r>
          </w:p>
        </w:tc>
      </w:tr>
      <w:tr w:rsidR="00784FE2" w:rsidRPr="00784FE2" w14:paraId="134AE8CB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1F9A9733" w14:textId="6627A3B1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lastRenderedPageBreak/>
              <w:t>Fang et al., 202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GYW5nPC9BdXRob3I+PFllYXI+MjAyNDwvWWVhcj48UmVj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GYW5nPC9BdXRob3I+PFllYXI+MjAyNDwvWWVhcj48UmVj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7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08A73FE5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In IC/BPS patients, NRF2 expression increased, GPX4 decreased; Wnt/beta-catenin signaling reduced ROS and inhibited ferroptosis (actual values not provided).</w:t>
            </w:r>
          </w:p>
        </w:tc>
      </w:tr>
      <w:tr w:rsidR="00784FE2" w:rsidRPr="00784FE2" w14:paraId="630B0CFB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3BD17ADB" w14:textId="046683AF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Galiniak et al., 2023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Galiniak&lt;/Author&gt;&lt;Year&gt;2023&lt;/Year&gt;&lt;RecNum&gt;5987&lt;/RecNum&gt;&lt;DisplayText&gt;&lt;style face="superscript"&gt;8&lt;/style&gt;&lt;/DisplayText&gt;&lt;record&gt;&lt;rec-number&gt;5987&lt;/rec-number&gt;&lt;foreign-keys&gt;&lt;key app="EN" db-id="50wxdpzd9vd5r7e9t5b595djrfpttrxw9avp" timestamp="1730439198"&gt;5987&lt;/key&gt;&lt;/foreign-keys&gt;&lt;ref-type name="Journal Article"&gt;17&lt;/ref-type&gt;&lt;contributors&gt;&lt;authors&gt;&lt;author&gt;Galiniak, S.&lt;/author&gt;&lt;author&gt;Molon, M.&lt;/author&gt;&lt;author&gt;Biesiadecki, M.&lt;/author&gt;&lt;author&gt;Mokrzynska, A.&lt;/author&gt;&lt;author&gt;Balawender, K.&lt;/author&gt;&lt;/authors&gt;&lt;/contributors&gt;&lt;auth-address&gt;Institute of Medical Sciences, Medical College, Rzeszow University, 35-310 Rzeszow, Poland.&amp;#xD;Department of Biology, Institute of Biology and Biotechnology, Rzeszow University, 35-959 Rzeszow, Poland.&lt;/auth-address&gt;&lt;titles&gt;&lt;title&gt;Oxidative Stress Markers in Urine and Serum of Patients with Bladder Cancer&lt;/title&gt;&lt;secondary-title&gt;Antioxidants (Basel)&lt;/secondary-title&gt;&lt;/titles&gt;&lt;volume&gt;12&lt;/volume&gt;&lt;number&gt;2&lt;/number&gt;&lt;edition&gt;20230126&lt;/edition&gt;&lt;keywords&gt;&lt;keyword&gt;oxidative stress&lt;/keyword&gt;&lt;keyword&gt;urogenital cancers&lt;/keyword&gt;&lt;keyword&gt;urothelial carcinoma&lt;/keyword&gt;&lt;/keywords&gt;&lt;dates&gt;&lt;year&gt;2023&lt;/year&gt;&lt;pub-dates&gt;&lt;date&gt;Jan 26&lt;/date&gt;&lt;/pub-dates&gt;&lt;/dates&gt;&lt;isbn&gt;2076-3921 (Print)&amp;#xD;2076-3921 (Electronic)&amp;#xD;2076-3921 (Linking)&lt;/isbn&gt;&lt;accession-num&gt;36829836&lt;/accession-num&gt;&lt;urls&gt;&lt;related-urls&gt;&lt;url&gt;https://www.ncbi.nlm.nih.gov/pubmed/36829836&lt;/url&gt;&lt;/related-urls&gt;&lt;/urls&gt;&lt;custom1&gt;The authors declare no conflict of interest.&lt;/custom1&gt;&lt;custom2&gt;PMC9952604&lt;/custom2&gt;&lt;electronic-resource-num&gt;10.3390/antiox12020277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8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6E62E57E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Serum and urine levels of AOPP, Amadori products, TAC, TOS, OSI, and MDA elevated in bladder cancer patients (actual values not provided).</w:t>
            </w:r>
          </w:p>
        </w:tc>
      </w:tr>
      <w:tr w:rsidR="00784FE2" w:rsidRPr="00784FE2" w14:paraId="2EB34427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39FDDCEA" w14:textId="4BF39D1A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Geng et al., 202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HZW5nPC9BdXRob3I+PFllYXI+MjAyNDwvWWVhcj48UmVj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HZW5nPC9BdXRob3I+PFllYXI+MjAyNDwvWWVhcj48UmVj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9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5B10CDC7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H2O2-induced oxidative stress increased TGF-beta2 expression and EMT markers in bladder smooth muscle cells (actual values not provided).</w:t>
            </w:r>
          </w:p>
        </w:tc>
      </w:tr>
      <w:tr w:rsidR="00784FE2" w:rsidRPr="00784FE2" w14:paraId="3D1F3936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2E4A657C" w14:textId="74F3F6CF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Golmohammadi et al., 2023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Hb2xtb2hhbW1hZGk8L0F1dGhvcj48WWVhcj4yMDIzPC9Z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Hb2xtb2hhbW1hZGk8L0F1dGhvcj48WWVhcj4yMDIzPC9Z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0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77240D4D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Quercetin impacts bladder cancer by affecting oxidative stress pathways; no actual biomarker values provided.</w:t>
            </w:r>
          </w:p>
        </w:tc>
      </w:tr>
      <w:tr w:rsidR="00784FE2" w:rsidRPr="00784FE2" w14:paraId="1442DC72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71E2985E" w14:textId="7A73341D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Huang et al., 202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IdWFuZzwvQXV0aG9yPjxZZWFyPjIwMjQ8L1llYXI+PFJl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IdWFuZzwvQXV0aG9yPjxZZWFyPjIwMjQ8L1llYXI+PFJl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1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1CFC407E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Developed risk-stratification model based on oxidative stress-related genes in bladder cancer; no actual biomarker values provided.</w:t>
            </w:r>
          </w:p>
        </w:tc>
      </w:tr>
      <w:tr w:rsidR="000F741D" w:rsidRPr="007142D9" w14:paraId="30913007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1B3160DC" w14:textId="724CCC4B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Jiang et al., 2023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Jiang&lt;/Author&gt;&lt;Year&gt;2023&lt;/Year&gt;&lt;RecNum&gt;5985&lt;/RecNum&gt;&lt;DisplayText&gt;&lt;style face="superscript"&gt;12&lt;/style&gt;&lt;/DisplayText&gt;&lt;record&gt;&lt;rec-number&gt;5985&lt;/rec-number&gt;&lt;foreign-keys&gt;&lt;key app="EN" db-id="50wxdpzd9vd5r7e9t5b595djrfpttrxw9avp" timestamp="1730439198"&gt;5985&lt;/key&gt;&lt;/foreign-keys&gt;&lt;ref-type name="Journal Article"&gt;17&lt;/ref-type&gt;&lt;contributors&gt;&lt;authors&gt;&lt;author&gt;Jiang, Y. H.&lt;/author&gt;&lt;author&gt;Jhang, J. F.&lt;/author&gt;&lt;author&gt;Kuo, H. C.&lt;/author&gt;&lt;/authors&gt;&lt;/contributors&gt;&lt;auth-address&gt;Department of Urology, Hualien Tzu Chi Hospital, Buddhist Tzu Chi Medical Foundation, Tzu Chi University, Hualien 970, Taiwan.&lt;/auth-address&gt;&lt;titles&gt;&lt;title&gt;Urinary Oxidative Stress Biomarker Levels Might Be Useful in Identifying Functional Bladder Disorders in Women with Frequency and Urgency Syndrome&lt;/title&gt;&lt;secondary-title&gt;J Clin Med&lt;/secondary-title&gt;&lt;/titles&gt;&lt;volume&gt;12&lt;/volume&gt;&lt;number&gt;6&lt;/number&gt;&lt;edition&gt;20230317&lt;/edition&gt;&lt;keywords&gt;&lt;keyword&gt;biomarkers&lt;/keyword&gt;&lt;keyword&gt;bladder&lt;/keyword&gt;&lt;keyword&gt;lower urinary tract dysfunction&lt;/keyword&gt;&lt;keyword&gt;urine&lt;/keyword&gt;&lt;/keywords&gt;&lt;dates&gt;&lt;year&gt;2023&lt;/year&gt;&lt;pub-dates&gt;&lt;date&gt;Mar 17&lt;/date&gt;&lt;/pub-dates&gt;&lt;/dates&gt;&lt;isbn&gt;2077-0383 (Print)&amp;#xD;2077-0383 (Electronic)&amp;#xD;2077-0383 (Linking)&lt;/isbn&gt;&lt;accession-num&gt;36983336&lt;/accession-num&gt;&lt;urls&gt;&lt;related-urls&gt;&lt;url&gt;https://www.ncbi.nlm.nih.gov/pubmed/36983336&lt;/url&gt;&lt;/related-urls&gt;&lt;/urls&gt;&lt;custom1&gt;The authors declare no conflict of interest.&lt;/custom1&gt;&lt;custom2&gt;PMC10057901&lt;/custom2&gt;&lt;electronic-resource-num&gt;10.3390/jcm12062336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2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505D9104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Elevated urinary levels of 8-isoprostane, 8-OHdG, and TAC in DO, IC/BPS, and DV cases; HSB cases with low TAC (actual values not provided).</w:t>
            </w:r>
          </w:p>
        </w:tc>
      </w:tr>
      <w:tr w:rsidR="000F741D" w:rsidRPr="007142D9" w14:paraId="00A83FA6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4CEC53C2" w14:textId="11662512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lastRenderedPageBreak/>
              <w:t>Nabieh et al., 2023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OYWJpZWg8L0F1dGhvcj48WWVhcj4yMDIzPC9ZZWFyPjxS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OYWJpZWg8L0F1dGhvcj48WWVhcj4yMDIzPC9ZZWFyPjxS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3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215623CD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In boys with neuropathic bladder and posterior urethral valve: increased blood levels of Cu, Pb, CAT, MDA, GSH; decreased Zn compared to controls (actual values not provided).</w:t>
            </w:r>
          </w:p>
        </w:tc>
      </w:tr>
      <w:tr w:rsidR="000F741D" w:rsidRPr="007142D9" w14:paraId="5638CB78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519E846B" w14:textId="5CA55AB4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Saima et al., 2023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Saima&lt;/Author&gt;&lt;Year&gt;2023&lt;/Year&gt;&lt;RecNum&gt;5979&lt;/RecNum&gt;&lt;DisplayText&gt;&lt;style face="superscript"&gt;14&lt;/style&gt;&lt;/DisplayText&gt;&lt;record&gt;&lt;rec-number&gt;5979&lt;/rec-number&gt;&lt;foreign-keys&gt;&lt;key app="EN" db-id="50wxdpzd9vd5r7e9t5b595djrfpttrxw9avp" timestamp="1730439198"&gt;5979&lt;/key&gt;&lt;/foreign-keys&gt;&lt;ref-type name="Journal Article"&gt;17&lt;/ref-type&gt;&lt;contributors&gt;&lt;authors&gt;&lt;author&gt;Saima,&lt;/author&gt;&lt;author&gt;Anjum, I.&lt;/author&gt;&lt;author&gt;Najm, S.&lt;/author&gt;&lt;author&gt;Barkat, K.&lt;/author&gt;&lt;author&gt;Nafidi, H. A.&lt;/author&gt;&lt;author&gt;Bin Jardan, Y. A.&lt;/author&gt;&lt;author&gt;Bourhia, M.&lt;/author&gt;&lt;/authors&gt;&lt;/contributors&gt;&lt;auth-address&gt;Faculty of Pharmacy, The University of Lahore, Lahore 55150, Pakistan.&amp;#xD;Department of Pharmacy, Lahore College of Pharmaceutical Sciences, Lahore 55150, Pakistan.&amp;#xD;Department of Food Science, Faculty of Agricultural and Food Sciences, Laval University, 2325, Quebec City, Quebec G1V 0A6, Canada.&amp;#xD;Department of Pharmaceutics, College of Pharmacy, King Saud University, Riyadh 11451, Saudi Arabia.&amp;#xD;Laboratory of Chemistry and Biochemistry, Faculty of Medicine and Pharmacy, Ibn Zohr University, Laayoune 70000, Morocco.&lt;/auth-address&gt;&lt;titles&gt;&lt;title&gt;Caftaric Acid Ameliorates Oxidative Stress, Inflammation, and Bladder Overactivity in Rats Having Interstitial Cystitis: An In Silico Study&lt;/title&gt;&lt;secondary-title&gt;ACS Omega&lt;/secondary-title&gt;&lt;/titles&gt;&lt;pages&gt;28196-28206&lt;/pages&gt;&lt;volume&gt;8&lt;/volume&gt;&lt;number&gt;31&lt;/number&gt;&lt;edition&gt;20230725&lt;/edition&gt;&lt;dates&gt;&lt;year&gt;2023&lt;/year&gt;&lt;pub-dates&gt;&lt;date&gt;Aug 8&lt;/date&gt;&lt;/pub-dates&gt;&lt;/dates&gt;&lt;isbn&gt;2470-1343 (Electronic)&amp;#xD;2470-1343 (Linking)&lt;/isbn&gt;&lt;accession-num&gt;38173953&lt;/accession-num&gt;&lt;urls&gt;&lt;related-urls&gt;&lt;url&gt;https://www.ncbi.nlm.nih.gov/pubmed/38173953&lt;/url&gt;&lt;/related-urls&gt;&lt;/urls&gt;&lt;custom1&gt;The authors declare no competing financial interest.&lt;/custom1&gt;&lt;custom2&gt;PMC10763566&lt;/custom2&gt;&lt;electronic-resource-num&gt;10.1021/acsomega.3c01450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494AD0CB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Caftaric acid treatment increased SOD by 93%, CAT by 92%, GSH by 90%; decreased iNOS by 97%, IL-6 by 90%, TGF-beta1 by 83%, TNF-alpha by 96% compared to diseased group.</w:t>
            </w:r>
          </w:p>
        </w:tc>
      </w:tr>
      <w:tr w:rsidR="000F741D" w:rsidRPr="007142D9" w14:paraId="418A4C28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5BE29E9F" w14:textId="5EFDA4B8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Singh et al., 2023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TaW5naDwvQXV0aG9yPjxZZWFyPjIwMjM8L1llYXI+PFJl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TaW5naDwvQXV0aG9yPjxZZWFyPjIwMjM8L1llYXI+PFJl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5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1FEC2669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In NMIBC patients, MDA, NO, and SOD levels were significantly higher in BCG-nonresponsive group than in BCG-responsive group (actual values not provided).</w:t>
            </w:r>
          </w:p>
        </w:tc>
      </w:tr>
      <w:tr w:rsidR="000F741D" w:rsidRPr="007142D9" w14:paraId="5BE66F1E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71987557" w14:textId="3F4EB942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Wang L. et al., 202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XYW5nPC9BdXRob3I+PFllYXI+MjAyNDwvWWVhcj48UmVj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XYW5nPC9BdXRob3I+PFllYXI+MjAyNDwvWWVhcj48UmVj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6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00DA9082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In Nrf2 knockout diabetic mice, bladder AGEs, ROS, and MDA levels increased; SOD and GSH levels decreased (actual values not provided).</w:t>
            </w:r>
          </w:p>
        </w:tc>
      </w:tr>
      <w:tr w:rsidR="000F741D" w:rsidRPr="007142D9" w14:paraId="66BCF727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3241ABF7" w14:textId="09D66F34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Wu et al., 202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XdTwvQXV0aG9yPjxZZWFyPjIwMjQ8L1llYXI+PFJlY051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XdTwvQXV0aG9yPjxZZWFyPjIwMjQ8L1llYXI+PFJlY051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7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1C6EEE69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High-glucose induced upregulation of AIF-1 increased IL-6, TNF-alpha, and ROS levels in bladder urothelium (actual values not provided).</w:t>
            </w:r>
          </w:p>
        </w:tc>
      </w:tr>
      <w:tr w:rsidR="000F741D" w:rsidRPr="007142D9" w14:paraId="25103F3B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7A62782B" w14:textId="4BA0C44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Ye et al., 2023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ZZTwvQXV0aG9yPjxZZWFyPjIwMjM8L1llYXI+PFJlY051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ZZTwvQXV0aG9yPjxZZWFyPjIwMjM8L1llYXI+PFJlY051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8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2EA90421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HMGB1 increased urothelial oxidative stress markers 4HNE and phospho-ERK1/2 staining (actual values not provided).</w:t>
            </w:r>
          </w:p>
        </w:tc>
      </w:tr>
      <w:tr w:rsidR="000F741D" w:rsidRPr="007142D9" w14:paraId="32B59932" w14:textId="77777777" w:rsidTr="000F741D">
        <w:trPr>
          <w:trHeight w:val="320"/>
        </w:trPr>
        <w:tc>
          <w:tcPr>
            <w:tcW w:w="2462" w:type="dxa"/>
            <w:noWrap/>
            <w:hideMark/>
          </w:tcPr>
          <w:p w14:paraId="7B567AB8" w14:textId="0DBDCC46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lastRenderedPageBreak/>
              <w:t>Zhang et al., 2024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aaGFuZzwvQXV0aG9yPjxZZWFyPjIwMjQ8L1llYXI+PFJl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aaGFuZzwvQXV0aG9yPjxZZWFyPjIwMjQ8L1llYXI+PFJl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=
</w:fldData>
              </w:fldCha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0F741D" w:rsidRPr="007142D9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9</w:t>
            </w:r>
            <w:r w:rsidR="000F741D" w:rsidRPr="007142D9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1496" w:type="dxa"/>
            <w:noWrap/>
            <w:hideMark/>
          </w:tcPr>
          <w:p w14:paraId="3FAEDF34" w14:textId="77777777" w:rsidR="00784FE2" w:rsidRPr="00784FE2" w:rsidRDefault="00784FE2" w:rsidP="007142D9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84FE2">
              <w:rPr>
                <w:rFonts w:ascii="Times New Roman" w:eastAsia="等线" w:hAnsi="Times New Roman" w:cs="Times New Roman"/>
                <w:color w:val="000000"/>
              </w:rPr>
              <w:t>Inhibition of KDM4A led to decreased SQLE transcription, squalene accumulation, induced ROS clearance, suppressed JNK/c-Jun phosphorylation (actual values not provided).</w:t>
            </w:r>
          </w:p>
        </w:tc>
      </w:tr>
    </w:tbl>
    <w:p w14:paraId="24A0BB7A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4981C7" w14:textId="589BB39F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42D9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6BF5F4C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sz w:val="24"/>
          <w:szCs w:val="24"/>
        </w:rPr>
        <w:fldChar w:fldCharType="begin"/>
      </w:r>
      <w:r w:rsidRPr="007142D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142D9">
        <w:rPr>
          <w:rFonts w:ascii="Times New Roman" w:hAnsi="Times New Roman" w:cs="Times New Roman"/>
          <w:sz w:val="24"/>
          <w:szCs w:val="24"/>
        </w:rPr>
        <w:fldChar w:fldCharType="separate"/>
      </w:r>
      <w:r w:rsidRPr="007142D9">
        <w:rPr>
          <w:rFonts w:ascii="Times New Roman" w:hAnsi="Times New Roman" w:cs="Times New Roman"/>
          <w:noProof/>
          <w:sz w:val="24"/>
          <w:szCs w:val="24"/>
        </w:rPr>
        <w:t>1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Abdelrahman RS, Nashar EME, Alghamdi MA, Al-Khater KM, Taha RI. Phosphodiesterase1 inhibitor "Vinpocetine" ameliorates the inflammation, apoptosis and oxidative stress induced by cyclophosphamide in urinary bladder: an experimental study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Int Urol Nephrol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Jan 2023;55(1):129-139. doi:10.1007/s11255-022-03246-w</w:t>
      </w:r>
    </w:p>
    <w:p w14:paraId="5F45B230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2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Ali-El-Dein B, Abdelgawad M, Tarek M, et al. Bladder cancer associated with elevated heavy metals: Investigation of probable carcinogenic pathways through mitochondrial dysfunction, oxidative stress and mitogen-activated protein kinase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Urol Oncol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Oct 7 2024;doi:10.1016/j.urolonc.2024.09.009</w:t>
      </w:r>
    </w:p>
    <w:p w14:paraId="50421BAA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3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Darzi MM, Neamati N, Sadeghi F, Bijani A, Moudi E. An Intricate Relationship Between miR-155-5p Expression and Oxidative Stress in Bladder Cancer Patients Treated with Calmette-Guerin Immunotherapy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Int J Mol Cell Med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2024;13(2):186-197. doi:10.22088/IJMCM.BUMS.13.2.186</w:t>
      </w:r>
    </w:p>
    <w:p w14:paraId="462DAC01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lastRenderedPageBreak/>
        <w:t>4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Dong Y, Wu X, Xu C, et al. Prognostic model development and molecular subtypes identification in bladder urothelial cancer by oxidative stress signatures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Aging (Albany NY)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Feb 1 2024;16(3):2591-2616. doi:10.18632/aging.205499</w:t>
      </w:r>
    </w:p>
    <w:p w14:paraId="639E58A6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5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El-Agrody E, Abol-Enein H, Mortada WI, Awadalla A, Tarabay HH, Elkhawaga OA. Does the Presence of Heavy Metals Influence the Gene Expression and Oxidative Stress in Bladder Cancer?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Biol Trace Elem Res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Aug 2024;202(8):3475-3482. doi:10.1007/s12011-023-03950-3</w:t>
      </w:r>
    </w:p>
    <w:p w14:paraId="49E66ADC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6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Fan N, Zhang L, Wang Z, Ding H, Yue Z. Ivermectin Inhibits Bladder Cancer Cell Growth and Induces Oxidative Stress and DNA Damage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Anticancer Agents Med Chem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2024;24(5):348-357. doi:10.2174/0118715206274095231106042833</w:t>
      </w:r>
    </w:p>
    <w:p w14:paraId="43C655EC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7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Fang W, Song X, Li H, et al. Wnt/beta-catenin signaling inhibits oxidative stress-induced ferroptosis to improve interstitial cystitis/bladder pain syndrome by reducing NF-kappaB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Biochim Biophys Acta Mol Cell Res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Oct 2024;1871(7):119766. doi:10.1016/j.bbamcr.2024.119766</w:t>
      </w:r>
    </w:p>
    <w:p w14:paraId="48748C23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8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Galiniak S, Molon M, Biesiadecki M, Mokrzynska A, Balawender K. Oxidative Stress Markers in Urine and Serum of Patients with Bladder Cancer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Antioxidants (Basel)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Jan 26 2023;12(2)doi:10.3390/antiox12020277</w:t>
      </w:r>
    </w:p>
    <w:p w14:paraId="629846EA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9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Geng J, Zhang X, Zhang Y, et al. TGFbeta2 mediates oxidative stress-induced epithelial-to-mesenchymal transition of bladder smooth muscle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In Vitro Cell Dev Biol Anim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Aug 2024;60(7):793-804. doi:10.1007/s11626-024-00864-9</w:t>
      </w:r>
    </w:p>
    <w:p w14:paraId="3FECC9F5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10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Golmohammadi M, Elmaghraby DA, Ramirez-Coronel AA, et al. A comprehensive view on the quercetin impact on bladder cancer: Focusing </w:t>
      </w:r>
      <w:r w:rsidRPr="007142D9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on oxidative stress, cellular, and molecular mechanisms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Fundam Clin Pharmacol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Oct 2023;37(5):900-909. doi:10.1111/fcp.12896</w:t>
      </w:r>
    </w:p>
    <w:p w14:paraId="412CCAF0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11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Huang J, Zhou D, Luo W, Liu Y, Zheng H, Wang Y. Integrating oxidative-stress biomarkers into a precision oncology risk-stratification model for bladder cancer prognosis and therapy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Front Cell Dev Biol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2024;12:1453448. doi:10.3389/fcell.2024.1453448</w:t>
      </w:r>
    </w:p>
    <w:p w14:paraId="3BE8F82D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12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Jiang YH, Jhang JF, Kuo HC. Urinary Oxidative Stress Biomarker Levels Might Be Useful in Identifying Functional Bladder Disorders in Women with Frequency and Urgency Syndrome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J Clin Med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Mar 17 2023;12(6)doi:10.3390/jcm12062336</w:t>
      </w:r>
    </w:p>
    <w:p w14:paraId="480F6417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13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Nabieh KA, Helmy TE, Abou El-Reash YG, Mortada WI. Relation between blood levels of heavy metals and some markers of oxidative stress among boys with neuropathic bladder and posterior urethral valve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J Trace Elem Med Biol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Mar 2023;76:127123. doi:10.1016/j.jtemb.2022.127123</w:t>
      </w:r>
    </w:p>
    <w:p w14:paraId="49B55A11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14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Saima, Anjum I, Najm S, et al. Caftaric Acid Ameliorates Oxidative Stress, Inflammation, and Bladder Overactivity in Rats Having Interstitial Cystitis: An In Silico Study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ACS Omega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Aug 8 2023;8(31):28196-28206. doi:10.1021/acsomega.3c01450</w:t>
      </w:r>
    </w:p>
    <w:p w14:paraId="2FC292AA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15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Singh V, Singh MK, Jain M, Pandey AK, Kumar A, Sahu DK. The relationship between BCG immunotherapy and oxidative stress parameters in patients with nonmuscle invasive bladder cancer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Urol Oncol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Dec 2023;41(12):486 e25-486 e32. doi:10.1016/j.urolonc.2023.09.008</w:t>
      </w:r>
    </w:p>
    <w:p w14:paraId="38A36E47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16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Wang L, Sun W, Ren G, et al. Deletion of Nrf2 induced severe oxidative stress and apoptosis in mice model of diabetic bladder dysfunction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Int Urol Nephrol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Oct 2024;56(10):3231-3240. doi:10.1007/s11255-024-04064-y</w:t>
      </w:r>
    </w:p>
    <w:p w14:paraId="0782F147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lastRenderedPageBreak/>
        <w:t>17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Wu Q, Qin B, Wu X, et al. Allograft inflammatory factor-1 enhances inflammation and oxidative stress via the NF-kappaB pathway of bladder urothelium in diabetic rat model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Cytokine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Jan 2024;173:156438. doi:10.1016/j.cyto.2023.156438</w:t>
      </w:r>
    </w:p>
    <w:p w14:paraId="7E871AF7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18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Ye S, Mahmood DFD, Ma F, Leng L, Bucala R, Vera PL. Urothelial Oxidative Stress and ERK Activation Mediate HMGB1-Induced Bladder Pain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Cells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May 22 2023;12(10)doi:10.3390/cells12101440</w:t>
      </w:r>
    </w:p>
    <w:p w14:paraId="069711F8" w14:textId="77777777" w:rsidR="000F741D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142D9">
        <w:rPr>
          <w:rFonts w:ascii="Times New Roman" w:hAnsi="Times New Roman" w:cs="Times New Roman"/>
          <w:noProof/>
          <w:sz w:val="24"/>
          <w:szCs w:val="24"/>
        </w:rPr>
        <w:t>19.</w:t>
      </w:r>
      <w:r w:rsidRPr="007142D9">
        <w:rPr>
          <w:rFonts w:ascii="Times New Roman" w:hAnsi="Times New Roman" w:cs="Times New Roman"/>
          <w:noProof/>
          <w:sz w:val="24"/>
          <w:szCs w:val="24"/>
        </w:rPr>
        <w:tab/>
        <w:t xml:space="preserve">Zhang J, Xu H, He Y, et al. Inhibition of KDM4A restricts SQLE transcription and induces oxidative stress imbalance to suppress bladder cancer. </w:t>
      </w:r>
      <w:r w:rsidRPr="007142D9">
        <w:rPr>
          <w:rFonts w:ascii="Times New Roman" w:hAnsi="Times New Roman" w:cs="Times New Roman"/>
          <w:i/>
          <w:noProof/>
          <w:sz w:val="24"/>
          <w:szCs w:val="24"/>
        </w:rPr>
        <w:t>Redox Biol</w:t>
      </w:r>
      <w:r w:rsidRPr="007142D9">
        <w:rPr>
          <w:rFonts w:ascii="Times New Roman" w:hAnsi="Times New Roman" w:cs="Times New Roman"/>
          <w:noProof/>
          <w:sz w:val="24"/>
          <w:szCs w:val="24"/>
        </w:rPr>
        <w:t>. Oct 22 2024;77:103407. doi:10.1016/j.redox.2024.103407</w:t>
      </w:r>
    </w:p>
    <w:p w14:paraId="4D1DB5F7" w14:textId="668E927F" w:rsidR="00137A62" w:rsidRPr="007142D9" w:rsidRDefault="000F741D" w:rsidP="007142D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2D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37A62" w:rsidRPr="007142D9" w:rsidSect="002E1D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16ED9"/>
    <w:multiLevelType w:val="multilevel"/>
    <w:tmpl w:val="86724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9AE4C41"/>
    <w:multiLevelType w:val="multilevel"/>
    <w:tmpl w:val="46B05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B0B2453"/>
    <w:multiLevelType w:val="multilevel"/>
    <w:tmpl w:val="6B2A8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EEA2EEC"/>
    <w:multiLevelType w:val="multilevel"/>
    <w:tmpl w:val="C2802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15B2D96"/>
    <w:multiLevelType w:val="multilevel"/>
    <w:tmpl w:val="15687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B8641A3"/>
    <w:multiLevelType w:val="multilevel"/>
    <w:tmpl w:val="B33CB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BA038AF"/>
    <w:multiLevelType w:val="multilevel"/>
    <w:tmpl w:val="9CD42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DEF343D"/>
    <w:multiLevelType w:val="multilevel"/>
    <w:tmpl w:val="9AFAD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3BD734F"/>
    <w:multiLevelType w:val="multilevel"/>
    <w:tmpl w:val="D8527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2"/>
  </w:num>
  <w:num w:numId="5">
    <w:abstractNumId w:val="7"/>
  </w:num>
  <w:num w:numId="6">
    <w:abstractNumId w:val="5"/>
  </w:num>
  <w:num w:numId="7">
    <w:abstractNumId w:val="8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5966&lt;/item&gt;&lt;item&gt;5967&lt;/item&gt;&lt;item&gt;5968&lt;/item&gt;&lt;item&gt;5969&lt;/item&gt;&lt;item&gt;5970&lt;/item&gt;&lt;item&gt;5971&lt;/item&gt;&lt;item&gt;5975&lt;/item&gt;&lt;item&gt;5976&lt;/item&gt;&lt;item&gt;5978&lt;/item&gt;&lt;item&gt;5979&lt;/item&gt;&lt;item&gt;5980&lt;/item&gt;&lt;item&gt;5981&lt;/item&gt;&lt;item&gt;5982&lt;/item&gt;&lt;item&gt;5983&lt;/item&gt;&lt;item&gt;5985&lt;/item&gt;&lt;item&gt;5986&lt;/item&gt;&lt;item&gt;5987&lt;/item&gt;&lt;item&gt;5989&lt;/item&gt;&lt;item&gt;5999&lt;/item&gt;&lt;/record-ids&gt;&lt;/item&gt;&lt;/Libraries&gt;"/>
  </w:docVars>
  <w:rsids>
    <w:rsidRoot w:val="005F6C61"/>
    <w:rsid w:val="000F741D"/>
    <w:rsid w:val="00137A62"/>
    <w:rsid w:val="00255D98"/>
    <w:rsid w:val="002E1DA5"/>
    <w:rsid w:val="002E2750"/>
    <w:rsid w:val="003F3AEB"/>
    <w:rsid w:val="003F6AE2"/>
    <w:rsid w:val="004A2F39"/>
    <w:rsid w:val="005273A5"/>
    <w:rsid w:val="005738AF"/>
    <w:rsid w:val="005F6C61"/>
    <w:rsid w:val="00633F68"/>
    <w:rsid w:val="00674ADC"/>
    <w:rsid w:val="006939DF"/>
    <w:rsid w:val="006B7B57"/>
    <w:rsid w:val="006E73F1"/>
    <w:rsid w:val="007142D9"/>
    <w:rsid w:val="00783912"/>
    <w:rsid w:val="00784FE2"/>
    <w:rsid w:val="007A6835"/>
    <w:rsid w:val="0082054A"/>
    <w:rsid w:val="00955A7E"/>
    <w:rsid w:val="00B366CF"/>
    <w:rsid w:val="00BC4027"/>
    <w:rsid w:val="00CA3562"/>
    <w:rsid w:val="00CD6FE7"/>
    <w:rsid w:val="00CE3EB0"/>
    <w:rsid w:val="00D74D7F"/>
    <w:rsid w:val="00D939B1"/>
    <w:rsid w:val="00FB3300"/>
    <w:rsid w:val="00FE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076677"/>
  <w15:chartTrackingRefBased/>
  <w15:docId w15:val="{4108DE55-3323-46C8-95E2-5AC901886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DA5"/>
    <w:rPr>
      <w:rFonts w:ascii="宋体" w:eastAsia="宋体" w:hAnsi="宋体" w:cs="宋体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2E1DA5"/>
    <w:pPr>
      <w:widowControl w:val="0"/>
      <w:jc w:val="center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E1DA5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Normal"/>
    <w:link w:val="EndNoteBibliography0"/>
    <w:rsid w:val="002E1DA5"/>
    <w:pPr>
      <w:widowControl w:val="0"/>
      <w:jc w:val="both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2E1DA5"/>
    <w:rPr>
      <w:rFonts w:ascii="等线" w:eastAsia="等线" w:hAnsi="等线"/>
      <w:sz w:val="20"/>
    </w:rPr>
  </w:style>
  <w:style w:type="character" w:styleId="Emphasis">
    <w:name w:val="Emphasis"/>
    <w:basedOn w:val="DefaultParagraphFont"/>
    <w:uiPriority w:val="20"/>
    <w:qFormat/>
    <w:rsid w:val="002E1DA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E1DA5"/>
    <w:rPr>
      <w:color w:val="0000FF"/>
      <w:u w:val="single"/>
    </w:rPr>
  </w:style>
  <w:style w:type="table" w:styleId="ListTable6Colorful">
    <w:name w:val="List Table 6 Colorful"/>
    <w:basedOn w:val="TableNormal"/>
    <w:uiPriority w:val="51"/>
    <w:rsid w:val="000F741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9383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411290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00682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066270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04230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2447788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1781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25540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73162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12275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25784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739482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7764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04373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574895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62651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10577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927543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327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8221071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39102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71639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6243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2600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29481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64855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702357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79199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76071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1358120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6626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23561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555113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86083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9789701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70869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4105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7873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840338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96295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961201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82141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61304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852649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47238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24432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987258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72361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484944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3163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46652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47222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90581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78704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95190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72902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3623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99977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987784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31484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1217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536040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48302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3680779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50966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94845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83546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70096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49463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33199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42621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36318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1000231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49882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44279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201752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23832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7960954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17053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23779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04520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602670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44362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32504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40422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21379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4328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285627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71973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239789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43768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504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8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4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7</Pages>
  <Words>2113</Words>
  <Characters>1204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HAIDONG TAN</cp:lastModifiedBy>
  <cp:revision>16</cp:revision>
  <dcterms:created xsi:type="dcterms:W3CDTF">2024-03-22T00:39:00Z</dcterms:created>
  <dcterms:modified xsi:type="dcterms:W3CDTF">2025-03-24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7ad0534c8bfec46d69f4d8d84efc240afd4da0dc19a5afd7d0acaef3fd8a0f</vt:lpwstr>
  </property>
</Properties>
</file>